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EEF5E7" w14:textId="77777777" w:rsidR="00F62CEA" w:rsidRPr="00B12932" w:rsidRDefault="00F62CEA" w:rsidP="00F62CEA">
      <w:pPr>
        <w:pStyle w:val="Listaszerbekezds"/>
        <w:ind w:left="-207"/>
        <w:rPr>
          <w:rFonts w:cstheme="minorHAnsi"/>
          <w:b/>
          <w:bCs/>
          <w:lang w:val="en-GB"/>
        </w:rPr>
      </w:pPr>
    </w:p>
    <w:p w14:paraId="425C619B" w14:textId="232DBA5D" w:rsidR="00F62CEA" w:rsidRPr="00B12932" w:rsidRDefault="00F62CEA" w:rsidP="00F62CEA">
      <w:pPr>
        <w:ind w:left="-567"/>
        <w:rPr>
          <w:rFonts w:asciiTheme="minorHAnsi" w:hAnsiTheme="minorHAnsi" w:cstheme="minorHAnsi"/>
          <w:sz w:val="22"/>
          <w:szCs w:val="22"/>
          <w:lang w:val="en-US"/>
        </w:rPr>
      </w:pPr>
      <w:r w:rsidRPr="00B12932">
        <w:rPr>
          <w:rFonts w:asciiTheme="minorHAnsi" w:hAnsiTheme="minorHAnsi" w:cstheme="minorHAnsi"/>
          <w:b/>
          <w:bCs/>
          <w:sz w:val="22"/>
          <w:szCs w:val="22"/>
          <w:lang w:val="en-US"/>
        </w:rPr>
        <w:t>S1</w:t>
      </w:r>
      <w:r w:rsidR="00202ACE">
        <w:rPr>
          <w:rFonts w:asciiTheme="minorHAnsi" w:hAnsiTheme="minorHAnsi" w:cstheme="minorHAnsi"/>
          <w:b/>
          <w:bCs/>
          <w:sz w:val="22"/>
          <w:szCs w:val="22"/>
          <w:lang w:val="en-US"/>
        </w:rPr>
        <w:t xml:space="preserve"> Table</w:t>
      </w:r>
      <w:r w:rsidRPr="00B12932">
        <w:rPr>
          <w:rFonts w:asciiTheme="minorHAnsi" w:hAnsiTheme="minorHAnsi" w:cstheme="minorHAnsi"/>
          <w:b/>
          <w:bCs/>
          <w:sz w:val="22"/>
          <w:szCs w:val="22"/>
          <w:lang w:val="en-US"/>
        </w:rPr>
        <w:t>.</w:t>
      </w:r>
      <w:r w:rsidRPr="00B12932">
        <w:rPr>
          <w:rFonts w:asciiTheme="minorHAnsi" w:hAnsiTheme="minorHAnsi" w:cstheme="minorHAnsi"/>
          <w:sz w:val="22"/>
          <w:szCs w:val="22"/>
          <w:lang w:val="en-US"/>
        </w:rPr>
        <w:t xml:space="preserve"> Studied chapters and subcauses of hospitalizations.</w:t>
      </w:r>
    </w:p>
    <w:tbl>
      <w:tblPr>
        <w:tblStyle w:val="Rcsostblzat"/>
        <w:tblW w:w="0" w:type="auto"/>
        <w:tblInd w:w="-56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43"/>
        <w:gridCol w:w="5612"/>
        <w:gridCol w:w="1416"/>
      </w:tblGrid>
      <w:tr w:rsidR="00F62CEA" w:rsidRPr="00B12932" w14:paraId="2B84FE23" w14:textId="77777777" w:rsidTr="0058404E">
        <w:tc>
          <w:tcPr>
            <w:tcW w:w="2043" w:type="dxa"/>
            <w:tcBorders>
              <w:top w:val="single" w:sz="4" w:space="0" w:color="auto"/>
              <w:bottom w:val="single" w:sz="4" w:space="0" w:color="auto"/>
            </w:tcBorders>
          </w:tcPr>
          <w:p w14:paraId="6D19441C" w14:textId="77777777" w:rsidR="00F62CEA" w:rsidRPr="00B12932" w:rsidRDefault="00F62CEA" w:rsidP="0058404E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612" w:type="dxa"/>
            <w:tcBorders>
              <w:top w:val="single" w:sz="4" w:space="0" w:color="auto"/>
              <w:bottom w:val="single" w:sz="4" w:space="0" w:color="auto"/>
            </w:tcBorders>
          </w:tcPr>
          <w:p w14:paraId="7D56C6FA" w14:textId="77777777" w:rsidR="00F62CEA" w:rsidRPr="00B12932" w:rsidRDefault="00F62CEA" w:rsidP="0058404E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B12932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Group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14:paraId="051C58BD" w14:textId="77777777" w:rsidR="00F62CEA" w:rsidRPr="00B12932" w:rsidRDefault="00F62CEA" w:rsidP="0058404E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B12932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ICD-10 codes</w:t>
            </w:r>
          </w:p>
        </w:tc>
      </w:tr>
      <w:tr w:rsidR="00F62CEA" w:rsidRPr="00B12932" w14:paraId="4807DE46" w14:textId="77777777" w:rsidTr="0058404E">
        <w:tc>
          <w:tcPr>
            <w:tcW w:w="2043" w:type="dxa"/>
            <w:vMerge w:val="restart"/>
          </w:tcPr>
          <w:p w14:paraId="28165663" w14:textId="77777777" w:rsidR="00F62CEA" w:rsidRPr="00B12932" w:rsidRDefault="00F62CEA" w:rsidP="0058404E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12932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Arboviral related causes of hospitalization</w:t>
            </w:r>
          </w:p>
        </w:tc>
        <w:tc>
          <w:tcPr>
            <w:tcW w:w="5612" w:type="dxa"/>
            <w:tcBorders>
              <w:top w:val="nil"/>
              <w:bottom w:val="nil"/>
            </w:tcBorders>
          </w:tcPr>
          <w:p w14:paraId="7BFCED5A" w14:textId="77777777" w:rsidR="00F62CEA" w:rsidRPr="00B12932" w:rsidRDefault="00F62CEA" w:rsidP="0058404E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D</w:t>
            </w:r>
            <w:r w:rsidRPr="00B1293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engue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(all)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312A8A49" w14:textId="77777777" w:rsidR="00F62CEA" w:rsidRPr="00B12932" w:rsidRDefault="00F62CEA" w:rsidP="0058404E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1293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A90-A91</w:t>
            </w:r>
          </w:p>
        </w:tc>
      </w:tr>
      <w:tr w:rsidR="00F62CEA" w:rsidRPr="00B12932" w14:paraId="1A4A004F" w14:textId="77777777" w:rsidTr="0058404E">
        <w:tc>
          <w:tcPr>
            <w:tcW w:w="2043" w:type="dxa"/>
            <w:vMerge/>
          </w:tcPr>
          <w:p w14:paraId="70E6EF68" w14:textId="77777777" w:rsidR="00F62CEA" w:rsidRPr="00B12932" w:rsidRDefault="00F62CEA" w:rsidP="0058404E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5612" w:type="dxa"/>
            <w:tcBorders>
              <w:top w:val="nil"/>
              <w:bottom w:val="nil"/>
            </w:tcBorders>
          </w:tcPr>
          <w:p w14:paraId="667B49A9" w14:textId="77777777" w:rsidR="00F62CEA" w:rsidRPr="00B12932" w:rsidRDefault="00F62CEA" w:rsidP="0058404E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1293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Dengue (classic)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22C5D35B" w14:textId="77777777" w:rsidR="00F62CEA" w:rsidRPr="00B12932" w:rsidRDefault="00F62CEA" w:rsidP="0058404E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1293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A90</w:t>
            </w:r>
          </w:p>
        </w:tc>
      </w:tr>
      <w:tr w:rsidR="00F62CEA" w:rsidRPr="00B12932" w14:paraId="1E9D8B33" w14:textId="77777777" w:rsidTr="0058404E">
        <w:tc>
          <w:tcPr>
            <w:tcW w:w="2043" w:type="dxa"/>
            <w:vMerge/>
          </w:tcPr>
          <w:p w14:paraId="23FA9DA9" w14:textId="77777777" w:rsidR="00F62CEA" w:rsidRPr="00B12932" w:rsidRDefault="00F62CEA" w:rsidP="0058404E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5612" w:type="dxa"/>
            <w:tcBorders>
              <w:top w:val="nil"/>
              <w:bottom w:val="nil"/>
            </w:tcBorders>
          </w:tcPr>
          <w:p w14:paraId="607F1065" w14:textId="77777777" w:rsidR="00F62CEA" w:rsidRPr="00B12932" w:rsidRDefault="00F62CEA" w:rsidP="0058404E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1293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Dengue haemorragic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05A4CEC8" w14:textId="77777777" w:rsidR="00F62CEA" w:rsidRPr="00B12932" w:rsidRDefault="00F62CEA" w:rsidP="0058404E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1293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A91</w:t>
            </w:r>
          </w:p>
        </w:tc>
      </w:tr>
      <w:tr w:rsidR="00F62CEA" w:rsidRPr="00B12932" w14:paraId="258D061B" w14:textId="77777777" w:rsidTr="0058404E">
        <w:tc>
          <w:tcPr>
            <w:tcW w:w="2043" w:type="dxa"/>
            <w:vMerge/>
          </w:tcPr>
          <w:p w14:paraId="1CF1F461" w14:textId="77777777" w:rsidR="00F62CEA" w:rsidRPr="00B12932" w:rsidRDefault="00F62CEA" w:rsidP="0058404E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5612" w:type="dxa"/>
            <w:tcBorders>
              <w:top w:val="nil"/>
              <w:bottom w:val="nil"/>
            </w:tcBorders>
          </w:tcPr>
          <w:p w14:paraId="0938E058" w14:textId="77777777" w:rsidR="00F62CEA" w:rsidRPr="00B12932" w:rsidRDefault="00F62CEA" w:rsidP="0058404E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1C7154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Arthropod-borne viral fevers and viral haemorrhagic fevers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66033ECC" w14:textId="77777777" w:rsidR="00F62CEA" w:rsidRPr="00B12932" w:rsidRDefault="00F62CEA" w:rsidP="0058404E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1293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A92-A99</w:t>
            </w:r>
          </w:p>
        </w:tc>
      </w:tr>
      <w:tr w:rsidR="00F62CEA" w:rsidRPr="00B12932" w14:paraId="74A0E957" w14:textId="77777777" w:rsidTr="0058404E">
        <w:tc>
          <w:tcPr>
            <w:tcW w:w="2043" w:type="dxa"/>
            <w:vMerge/>
          </w:tcPr>
          <w:p w14:paraId="2E300629" w14:textId="77777777" w:rsidR="00F62CEA" w:rsidRPr="00B12932" w:rsidRDefault="00F62CEA" w:rsidP="0058404E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5612" w:type="dxa"/>
            <w:tcBorders>
              <w:top w:val="nil"/>
              <w:bottom w:val="nil"/>
            </w:tcBorders>
          </w:tcPr>
          <w:p w14:paraId="03693042" w14:textId="77777777" w:rsidR="00F62CEA" w:rsidRPr="00B12932" w:rsidRDefault="00F62CEA" w:rsidP="0058404E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1293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Chikungunya virus disease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756D13E3" w14:textId="77777777" w:rsidR="00F62CEA" w:rsidRPr="00B12932" w:rsidRDefault="00F62CEA" w:rsidP="0058404E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1293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A92.0</w:t>
            </w:r>
          </w:p>
        </w:tc>
      </w:tr>
      <w:tr w:rsidR="00F62CEA" w:rsidRPr="00B12932" w14:paraId="0A32D7C2" w14:textId="77777777" w:rsidTr="0058404E">
        <w:tc>
          <w:tcPr>
            <w:tcW w:w="2043" w:type="dxa"/>
            <w:vMerge/>
            <w:tcBorders>
              <w:bottom w:val="nil"/>
            </w:tcBorders>
          </w:tcPr>
          <w:p w14:paraId="5C24B4CD" w14:textId="77777777" w:rsidR="00F62CEA" w:rsidRPr="00B12932" w:rsidRDefault="00F62CEA" w:rsidP="0058404E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5612" w:type="dxa"/>
            <w:tcBorders>
              <w:top w:val="nil"/>
              <w:bottom w:val="nil"/>
            </w:tcBorders>
          </w:tcPr>
          <w:p w14:paraId="0739029B" w14:textId="77777777" w:rsidR="00F62CEA" w:rsidRPr="00B12932" w:rsidRDefault="00F62CEA" w:rsidP="0058404E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1293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Zika virus disease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31259787" w14:textId="77777777" w:rsidR="00F62CEA" w:rsidRPr="00B12932" w:rsidRDefault="00F62CEA" w:rsidP="0058404E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1293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A92.5</w:t>
            </w:r>
          </w:p>
        </w:tc>
      </w:tr>
      <w:tr w:rsidR="00F62CEA" w:rsidRPr="00B12932" w14:paraId="395F2F64" w14:textId="77777777" w:rsidTr="0058404E">
        <w:tc>
          <w:tcPr>
            <w:tcW w:w="2043" w:type="dxa"/>
            <w:vMerge w:val="restart"/>
            <w:tcBorders>
              <w:top w:val="single" w:sz="4" w:space="0" w:color="auto"/>
            </w:tcBorders>
          </w:tcPr>
          <w:p w14:paraId="5B8BEC6A" w14:textId="77777777" w:rsidR="00F62CEA" w:rsidRPr="00B12932" w:rsidRDefault="00F62CEA" w:rsidP="0058404E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12932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Major causes of hospitalizations (chapters)</w:t>
            </w:r>
          </w:p>
        </w:tc>
        <w:tc>
          <w:tcPr>
            <w:tcW w:w="5612" w:type="dxa"/>
            <w:tcBorders>
              <w:top w:val="single" w:sz="4" w:space="0" w:color="auto"/>
            </w:tcBorders>
          </w:tcPr>
          <w:p w14:paraId="21F98E87" w14:textId="77777777" w:rsidR="00F62CEA" w:rsidRPr="00B12932" w:rsidRDefault="00F62CEA" w:rsidP="0058404E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1293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Chapter III: Diseases of the blood and blood-forming organs and certain disorders involving the immune mechanism</w:t>
            </w:r>
          </w:p>
        </w:tc>
        <w:tc>
          <w:tcPr>
            <w:tcW w:w="1416" w:type="dxa"/>
            <w:tcBorders>
              <w:top w:val="single" w:sz="4" w:space="0" w:color="auto"/>
            </w:tcBorders>
          </w:tcPr>
          <w:p w14:paraId="7DDD99B8" w14:textId="77777777" w:rsidR="00F62CEA" w:rsidRPr="00B12932" w:rsidRDefault="00F62CEA" w:rsidP="0058404E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1293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D50-D89</w:t>
            </w:r>
          </w:p>
        </w:tc>
      </w:tr>
      <w:tr w:rsidR="00F62CEA" w:rsidRPr="00B12932" w14:paraId="747F96EE" w14:textId="77777777" w:rsidTr="0058404E">
        <w:tc>
          <w:tcPr>
            <w:tcW w:w="2043" w:type="dxa"/>
            <w:vMerge/>
          </w:tcPr>
          <w:p w14:paraId="13A9D96F" w14:textId="77777777" w:rsidR="00F62CEA" w:rsidRPr="00B12932" w:rsidRDefault="00F62CEA" w:rsidP="0058404E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5612" w:type="dxa"/>
          </w:tcPr>
          <w:p w14:paraId="76074373" w14:textId="77777777" w:rsidR="00F62CEA" w:rsidRPr="00B12932" w:rsidRDefault="00F62CEA" w:rsidP="0058404E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1293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Chapter IV: Endocrine, nutritional and metabolic diseases</w:t>
            </w:r>
          </w:p>
        </w:tc>
        <w:tc>
          <w:tcPr>
            <w:tcW w:w="1416" w:type="dxa"/>
          </w:tcPr>
          <w:p w14:paraId="0FB38199" w14:textId="77777777" w:rsidR="00F62CEA" w:rsidRPr="00B12932" w:rsidRDefault="00F62CEA" w:rsidP="0058404E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1293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E00-E89</w:t>
            </w:r>
          </w:p>
        </w:tc>
      </w:tr>
      <w:tr w:rsidR="00F62CEA" w:rsidRPr="00B12932" w14:paraId="2EA6643C" w14:textId="77777777" w:rsidTr="0058404E">
        <w:tc>
          <w:tcPr>
            <w:tcW w:w="2043" w:type="dxa"/>
            <w:vMerge/>
          </w:tcPr>
          <w:p w14:paraId="5DCE2C2F" w14:textId="77777777" w:rsidR="00F62CEA" w:rsidRPr="00B12932" w:rsidRDefault="00F62CEA" w:rsidP="0058404E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5612" w:type="dxa"/>
          </w:tcPr>
          <w:p w14:paraId="4981ED80" w14:textId="77777777" w:rsidR="00F62CEA" w:rsidRPr="00B12932" w:rsidRDefault="00F62CEA" w:rsidP="0058404E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1293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Chapter V: Mental and behavioural disorders</w:t>
            </w:r>
          </w:p>
        </w:tc>
        <w:tc>
          <w:tcPr>
            <w:tcW w:w="1416" w:type="dxa"/>
          </w:tcPr>
          <w:p w14:paraId="18812CF5" w14:textId="77777777" w:rsidR="00F62CEA" w:rsidRPr="00B12932" w:rsidRDefault="00F62CEA" w:rsidP="0058404E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1293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F01-F99</w:t>
            </w:r>
          </w:p>
        </w:tc>
      </w:tr>
      <w:tr w:rsidR="00F62CEA" w:rsidRPr="00B12932" w14:paraId="7770390B" w14:textId="77777777" w:rsidTr="0058404E">
        <w:tc>
          <w:tcPr>
            <w:tcW w:w="2043" w:type="dxa"/>
            <w:vMerge/>
          </w:tcPr>
          <w:p w14:paraId="4060123C" w14:textId="77777777" w:rsidR="00F62CEA" w:rsidRPr="00B12932" w:rsidRDefault="00F62CEA" w:rsidP="0058404E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5612" w:type="dxa"/>
          </w:tcPr>
          <w:p w14:paraId="40A869BA" w14:textId="77777777" w:rsidR="00F62CEA" w:rsidRPr="00B12932" w:rsidRDefault="00F62CEA" w:rsidP="0058404E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1293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Chapter VI: Diseases of the nervous system</w:t>
            </w:r>
          </w:p>
        </w:tc>
        <w:tc>
          <w:tcPr>
            <w:tcW w:w="1416" w:type="dxa"/>
          </w:tcPr>
          <w:p w14:paraId="17ECEDEC" w14:textId="77777777" w:rsidR="00F62CEA" w:rsidRPr="00B12932" w:rsidRDefault="00F62CEA" w:rsidP="0058404E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1293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G00-G09</w:t>
            </w:r>
          </w:p>
        </w:tc>
      </w:tr>
      <w:tr w:rsidR="00F62CEA" w:rsidRPr="00B12932" w14:paraId="560911D8" w14:textId="77777777" w:rsidTr="0058404E">
        <w:tc>
          <w:tcPr>
            <w:tcW w:w="2043" w:type="dxa"/>
            <w:vMerge/>
          </w:tcPr>
          <w:p w14:paraId="274951AF" w14:textId="77777777" w:rsidR="00F62CEA" w:rsidRPr="00B12932" w:rsidRDefault="00F62CEA" w:rsidP="0058404E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5612" w:type="dxa"/>
          </w:tcPr>
          <w:p w14:paraId="42CF75A0" w14:textId="77777777" w:rsidR="00F62CEA" w:rsidRPr="00B12932" w:rsidRDefault="00F62CEA" w:rsidP="0058404E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1293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Chapter VII: Diseases of the eye and adnexa</w:t>
            </w:r>
          </w:p>
        </w:tc>
        <w:tc>
          <w:tcPr>
            <w:tcW w:w="1416" w:type="dxa"/>
          </w:tcPr>
          <w:p w14:paraId="2BE046CE" w14:textId="77777777" w:rsidR="00F62CEA" w:rsidRPr="00B12932" w:rsidRDefault="00F62CEA" w:rsidP="0058404E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1293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H00-H59</w:t>
            </w:r>
          </w:p>
        </w:tc>
      </w:tr>
      <w:tr w:rsidR="00F62CEA" w:rsidRPr="00B12932" w14:paraId="3DD29C5B" w14:textId="77777777" w:rsidTr="0058404E">
        <w:tc>
          <w:tcPr>
            <w:tcW w:w="2043" w:type="dxa"/>
            <w:vMerge/>
          </w:tcPr>
          <w:p w14:paraId="34FE7079" w14:textId="77777777" w:rsidR="00F62CEA" w:rsidRPr="00B12932" w:rsidRDefault="00F62CEA" w:rsidP="0058404E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5612" w:type="dxa"/>
          </w:tcPr>
          <w:p w14:paraId="202DA61B" w14:textId="77777777" w:rsidR="00F62CEA" w:rsidRPr="00B12932" w:rsidRDefault="00F62CEA" w:rsidP="0058404E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1293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Chapter IX: Diseases of the circulatory system</w:t>
            </w:r>
          </w:p>
        </w:tc>
        <w:tc>
          <w:tcPr>
            <w:tcW w:w="1416" w:type="dxa"/>
          </w:tcPr>
          <w:p w14:paraId="124A0C9D" w14:textId="77777777" w:rsidR="00F62CEA" w:rsidRPr="00B12932" w:rsidRDefault="00F62CEA" w:rsidP="0058404E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1293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I00-I99</w:t>
            </w:r>
          </w:p>
        </w:tc>
      </w:tr>
      <w:tr w:rsidR="00F62CEA" w:rsidRPr="00B12932" w14:paraId="32B1836E" w14:textId="77777777" w:rsidTr="0058404E">
        <w:tc>
          <w:tcPr>
            <w:tcW w:w="2043" w:type="dxa"/>
            <w:vMerge/>
          </w:tcPr>
          <w:p w14:paraId="53C5272C" w14:textId="77777777" w:rsidR="00F62CEA" w:rsidRPr="00B12932" w:rsidRDefault="00F62CEA" w:rsidP="0058404E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5612" w:type="dxa"/>
          </w:tcPr>
          <w:p w14:paraId="4D7CB433" w14:textId="77777777" w:rsidR="00F62CEA" w:rsidRPr="00B12932" w:rsidRDefault="00F62CEA" w:rsidP="0058404E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1293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Chapter X: Diseases of the respiratory system</w:t>
            </w:r>
          </w:p>
        </w:tc>
        <w:tc>
          <w:tcPr>
            <w:tcW w:w="1416" w:type="dxa"/>
          </w:tcPr>
          <w:p w14:paraId="4419F3F9" w14:textId="77777777" w:rsidR="00F62CEA" w:rsidRPr="00B12932" w:rsidRDefault="00F62CEA" w:rsidP="0058404E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1293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J00-J99</w:t>
            </w:r>
          </w:p>
        </w:tc>
      </w:tr>
      <w:tr w:rsidR="00F62CEA" w:rsidRPr="00B12932" w14:paraId="1B52F90B" w14:textId="77777777" w:rsidTr="0058404E">
        <w:tc>
          <w:tcPr>
            <w:tcW w:w="2043" w:type="dxa"/>
            <w:vMerge/>
          </w:tcPr>
          <w:p w14:paraId="5F0BE2FC" w14:textId="77777777" w:rsidR="00F62CEA" w:rsidRPr="00B12932" w:rsidRDefault="00F62CEA" w:rsidP="0058404E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5612" w:type="dxa"/>
          </w:tcPr>
          <w:p w14:paraId="660FB716" w14:textId="77777777" w:rsidR="00F62CEA" w:rsidRPr="00B12932" w:rsidRDefault="00F62CEA" w:rsidP="0058404E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1293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Chapter XI: Diseases of the digestive system</w:t>
            </w:r>
          </w:p>
        </w:tc>
        <w:tc>
          <w:tcPr>
            <w:tcW w:w="1416" w:type="dxa"/>
          </w:tcPr>
          <w:p w14:paraId="03EFA328" w14:textId="77777777" w:rsidR="00F62CEA" w:rsidRPr="00B12932" w:rsidRDefault="00F62CEA" w:rsidP="0058404E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1293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K00-K95</w:t>
            </w:r>
          </w:p>
        </w:tc>
      </w:tr>
      <w:tr w:rsidR="00F62CEA" w:rsidRPr="00B12932" w14:paraId="2678604C" w14:textId="77777777" w:rsidTr="0058404E">
        <w:tc>
          <w:tcPr>
            <w:tcW w:w="2043" w:type="dxa"/>
            <w:vMerge/>
          </w:tcPr>
          <w:p w14:paraId="5928E7B9" w14:textId="77777777" w:rsidR="00F62CEA" w:rsidRPr="00B12932" w:rsidRDefault="00F62CEA" w:rsidP="0058404E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5612" w:type="dxa"/>
          </w:tcPr>
          <w:p w14:paraId="114E7E0D" w14:textId="77777777" w:rsidR="00F62CEA" w:rsidRPr="00B12932" w:rsidRDefault="00F62CEA" w:rsidP="0058404E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1293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Chapter XII: Diseases of the skin and subcutaneous tissue</w:t>
            </w:r>
          </w:p>
        </w:tc>
        <w:tc>
          <w:tcPr>
            <w:tcW w:w="1416" w:type="dxa"/>
          </w:tcPr>
          <w:p w14:paraId="0B466409" w14:textId="77777777" w:rsidR="00F62CEA" w:rsidRPr="00B12932" w:rsidRDefault="00F62CEA" w:rsidP="0058404E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1293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L00-L99</w:t>
            </w:r>
          </w:p>
        </w:tc>
      </w:tr>
      <w:tr w:rsidR="00F62CEA" w:rsidRPr="00B12932" w14:paraId="2F25F74A" w14:textId="77777777" w:rsidTr="0058404E">
        <w:tc>
          <w:tcPr>
            <w:tcW w:w="2043" w:type="dxa"/>
            <w:vMerge/>
          </w:tcPr>
          <w:p w14:paraId="731311D5" w14:textId="77777777" w:rsidR="00F62CEA" w:rsidRPr="00B12932" w:rsidRDefault="00F62CEA" w:rsidP="0058404E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5612" w:type="dxa"/>
          </w:tcPr>
          <w:p w14:paraId="3DA00A7F" w14:textId="77777777" w:rsidR="00F62CEA" w:rsidRPr="00B12932" w:rsidRDefault="00F62CEA" w:rsidP="0058404E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1293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Chapter XIII: Diseases of the musculoskeletal system and connective tissue</w:t>
            </w:r>
          </w:p>
        </w:tc>
        <w:tc>
          <w:tcPr>
            <w:tcW w:w="1416" w:type="dxa"/>
          </w:tcPr>
          <w:p w14:paraId="3FBF7630" w14:textId="77777777" w:rsidR="00F62CEA" w:rsidRPr="00B12932" w:rsidRDefault="00F62CEA" w:rsidP="0058404E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1293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M00-M99</w:t>
            </w:r>
          </w:p>
        </w:tc>
      </w:tr>
      <w:tr w:rsidR="00F62CEA" w:rsidRPr="00B12932" w14:paraId="2B00A4AB" w14:textId="77777777" w:rsidTr="0058404E">
        <w:tc>
          <w:tcPr>
            <w:tcW w:w="2043" w:type="dxa"/>
            <w:vMerge/>
            <w:tcBorders>
              <w:bottom w:val="single" w:sz="4" w:space="0" w:color="auto"/>
            </w:tcBorders>
          </w:tcPr>
          <w:p w14:paraId="5E8CA248" w14:textId="77777777" w:rsidR="00F62CEA" w:rsidRPr="00B12932" w:rsidRDefault="00F62CEA" w:rsidP="0058404E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5612" w:type="dxa"/>
            <w:tcBorders>
              <w:bottom w:val="single" w:sz="4" w:space="0" w:color="auto"/>
            </w:tcBorders>
          </w:tcPr>
          <w:p w14:paraId="543A7A2C" w14:textId="77777777" w:rsidR="00F62CEA" w:rsidRPr="00B12932" w:rsidRDefault="00F62CEA" w:rsidP="0058404E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1293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Chapter XIV: Diseases of the genitourinary system</w:t>
            </w:r>
          </w:p>
        </w:tc>
        <w:tc>
          <w:tcPr>
            <w:tcW w:w="1416" w:type="dxa"/>
            <w:tcBorders>
              <w:bottom w:val="single" w:sz="4" w:space="0" w:color="auto"/>
            </w:tcBorders>
          </w:tcPr>
          <w:p w14:paraId="626DD7E7" w14:textId="77777777" w:rsidR="00F62CEA" w:rsidRPr="00B12932" w:rsidRDefault="00F62CEA" w:rsidP="0058404E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1293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00-N99</w:t>
            </w:r>
          </w:p>
        </w:tc>
      </w:tr>
      <w:tr w:rsidR="00F62CEA" w:rsidRPr="00B12932" w14:paraId="10413E46" w14:textId="77777777" w:rsidTr="0058404E">
        <w:tc>
          <w:tcPr>
            <w:tcW w:w="2043" w:type="dxa"/>
            <w:vMerge w:val="restart"/>
            <w:tcBorders>
              <w:top w:val="nil"/>
            </w:tcBorders>
          </w:tcPr>
          <w:p w14:paraId="52B9EF3D" w14:textId="77777777" w:rsidR="00F62CEA" w:rsidRPr="00B12932" w:rsidRDefault="00F62CEA" w:rsidP="0058404E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B12932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Cause specific hospitalizations</w:t>
            </w:r>
          </w:p>
        </w:tc>
        <w:tc>
          <w:tcPr>
            <w:tcW w:w="5612" w:type="dxa"/>
            <w:tcBorders>
              <w:top w:val="nil"/>
              <w:bottom w:val="nil"/>
            </w:tcBorders>
          </w:tcPr>
          <w:p w14:paraId="421BDD10" w14:textId="77777777" w:rsidR="00F62CEA" w:rsidRPr="00B12932" w:rsidRDefault="00F62CEA" w:rsidP="0058404E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1293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Diabetes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mellitus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41FC89DA" w14:textId="77777777" w:rsidR="00F62CEA" w:rsidRPr="00B12932" w:rsidRDefault="00F62CEA" w:rsidP="0058404E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1293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E10-E13</w:t>
            </w:r>
          </w:p>
        </w:tc>
      </w:tr>
      <w:tr w:rsidR="00F62CEA" w:rsidRPr="00B12932" w14:paraId="37674A1D" w14:textId="77777777" w:rsidTr="0058404E">
        <w:tc>
          <w:tcPr>
            <w:tcW w:w="2043" w:type="dxa"/>
            <w:vMerge/>
          </w:tcPr>
          <w:p w14:paraId="31FEC13F" w14:textId="77777777" w:rsidR="00F62CEA" w:rsidRPr="00B12932" w:rsidRDefault="00F62CEA" w:rsidP="0058404E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612" w:type="dxa"/>
            <w:tcBorders>
              <w:top w:val="nil"/>
              <w:bottom w:val="nil"/>
            </w:tcBorders>
          </w:tcPr>
          <w:p w14:paraId="1548621C" w14:textId="77777777" w:rsidR="00F62CEA" w:rsidRPr="00B12932" w:rsidRDefault="00F62CEA" w:rsidP="0058404E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1293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Cerebrovascular diseases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14E885F2" w14:textId="77777777" w:rsidR="00F62CEA" w:rsidRPr="00B12932" w:rsidRDefault="00F62CEA" w:rsidP="0058404E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1293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I60-I69</w:t>
            </w:r>
          </w:p>
        </w:tc>
      </w:tr>
      <w:tr w:rsidR="00F62CEA" w:rsidRPr="00B12932" w14:paraId="20B9FDE7" w14:textId="77777777" w:rsidTr="0058404E">
        <w:tc>
          <w:tcPr>
            <w:tcW w:w="2043" w:type="dxa"/>
            <w:vMerge/>
          </w:tcPr>
          <w:p w14:paraId="10931307" w14:textId="77777777" w:rsidR="00F62CEA" w:rsidRPr="00B12932" w:rsidRDefault="00F62CEA" w:rsidP="0058404E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5612" w:type="dxa"/>
            <w:tcBorders>
              <w:top w:val="nil"/>
              <w:bottom w:val="nil"/>
            </w:tcBorders>
          </w:tcPr>
          <w:p w14:paraId="754DBADF" w14:textId="77777777" w:rsidR="00F62CEA" w:rsidRPr="00B12932" w:rsidRDefault="00F62CEA" w:rsidP="0058404E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1293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Hypertensi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ve diseases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4206FA38" w14:textId="77777777" w:rsidR="00F62CEA" w:rsidRPr="00B12932" w:rsidRDefault="00F62CEA" w:rsidP="0058404E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1293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I10-I15</w:t>
            </w:r>
          </w:p>
        </w:tc>
      </w:tr>
      <w:tr w:rsidR="00F62CEA" w:rsidRPr="00B12932" w14:paraId="68D12808" w14:textId="77777777" w:rsidTr="0058404E">
        <w:tc>
          <w:tcPr>
            <w:tcW w:w="2043" w:type="dxa"/>
            <w:vMerge/>
          </w:tcPr>
          <w:p w14:paraId="1A4E4C4E" w14:textId="77777777" w:rsidR="00F62CEA" w:rsidRPr="00B12932" w:rsidRDefault="00F62CEA" w:rsidP="0058404E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5612" w:type="dxa"/>
            <w:tcBorders>
              <w:top w:val="nil"/>
            </w:tcBorders>
          </w:tcPr>
          <w:p w14:paraId="48D20774" w14:textId="77777777" w:rsidR="00F62CEA" w:rsidRPr="00B12932" w:rsidRDefault="00F62CEA" w:rsidP="0058404E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1293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os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t</w:t>
            </w:r>
            <w:r w:rsidRPr="00B1293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viral fa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t</w:t>
            </w:r>
            <w:r w:rsidRPr="00B1293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igue syndrome</w:t>
            </w:r>
          </w:p>
        </w:tc>
        <w:tc>
          <w:tcPr>
            <w:tcW w:w="1416" w:type="dxa"/>
            <w:tcBorders>
              <w:top w:val="nil"/>
            </w:tcBorders>
          </w:tcPr>
          <w:p w14:paraId="3C74D30B" w14:textId="77777777" w:rsidR="00F62CEA" w:rsidRPr="00B12932" w:rsidRDefault="00F62CEA" w:rsidP="0058404E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1293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G93.3</w:t>
            </w:r>
          </w:p>
        </w:tc>
      </w:tr>
      <w:tr w:rsidR="00F62CEA" w:rsidRPr="00B12932" w14:paraId="19829351" w14:textId="77777777" w:rsidTr="0058404E">
        <w:tc>
          <w:tcPr>
            <w:tcW w:w="2043" w:type="dxa"/>
            <w:vMerge/>
          </w:tcPr>
          <w:p w14:paraId="3AF9AF58" w14:textId="77777777" w:rsidR="00F62CEA" w:rsidRPr="00B12932" w:rsidRDefault="00F62CEA" w:rsidP="0058404E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5612" w:type="dxa"/>
          </w:tcPr>
          <w:p w14:paraId="17C8A727" w14:textId="77777777" w:rsidR="00F62CEA" w:rsidRPr="00B12932" w:rsidRDefault="00F62CEA" w:rsidP="0058404E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1293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Ischemic heart diseases</w:t>
            </w:r>
          </w:p>
        </w:tc>
        <w:tc>
          <w:tcPr>
            <w:tcW w:w="1416" w:type="dxa"/>
          </w:tcPr>
          <w:p w14:paraId="07C13107" w14:textId="77777777" w:rsidR="00F62CEA" w:rsidRPr="00B12932" w:rsidRDefault="00F62CEA" w:rsidP="0058404E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1293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I20-I25</w:t>
            </w:r>
          </w:p>
        </w:tc>
      </w:tr>
      <w:tr w:rsidR="00F62CEA" w:rsidRPr="00B12932" w14:paraId="428D1DC7" w14:textId="77777777" w:rsidTr="0058404E">
        <w:tc>
          <w:tcPr>
            <w:tcW w:w="2043" w:type="dxa"/>
            <w:vMerge/>
          </w:tcPr>
          <w:p w14:paraId="415A3FA0" w14:textId="77777777" w:rsidR="00F62CEA" w:rsidRPr="00B12932" w:rsidRDefault="00F62CEA" w:rsidP="0058404E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bookmarkStart w:id="0" w:name="_Hlk90559079"/>
          </w:p>
        </w:tc>
        <w:tc>
          <w:tcPr>
            <w:tcW w:w="5612" w:type="dxa"/>
          </w:tcPr>
          <w:p w14:paraId="3E47B59E" w14:textId="77777777" w:rsidR="00F62CEA" w:rsidRPr="00B12932" w:rsidRDefault="00F62CEA" w:rsidP="0058404E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1293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Inflammatory diseases of the central nervous system</w:t>
            </w:r>
          </w:p>
        </w:tc>
        <w:tc>
          <w:tcPr>
            <w:tcW w:w="1416" w:type="dxa"/>
          </w:tcPr>
          <w:p w14:paraId="600F35BB" w14:textId="77777777" w:rsidR="00F62CEA" w:rsidRPr="00B12932" w:rsidRDefault="00F62CEA" w:rsidP="0058404E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1293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G00-G09</w:t>
            </w:r>
          </w:p>
        </w:tc>
      </w:tr>
      <w:bookmarkEnd w:id="0"/>
      <w:tr w:rsidR="00F62CEA" w:rsidRPr="00B12932" w14:paraId="405A1396" w14:textId="77777777" w:rsidTr="0058404E">
        <w:tc>
          <w:tcPr>
            <w:tcW w:w="2043" w:type="dxa"/>
            <w:vMerge/>
          </w:tcPr>
          <w:p w14:paraId="3ABC22C6" w14:textId="77777777" w:rsidR="00F62CEA" w:rsidRPr="00B12932" w:rsidRDefault="00F62CEA" w:rsidP="0058404E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5612" w:type="dxa"/>
          </w:tcPr>
          <w:p w14:paraId="5E8EEAB5" w14:textId="77777777" w:rsidR="00F62CEA" w:rsidRPr="00B12932" w:rsidRDefault="00F62CEA" w:rsidP="0058404E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CC1A7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Encephalitis, myelitis and encephalomyelitis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; </w:t>
            </w:r>
            <w:r w:rsidRPr="00CC1A7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Encephalitis, myelitis and encephalomyelitis in diseases classified elsewhere</w:t>
            </w:r>
          </w:p>
        </w:tc>
        <w:tc>
          <w:tcPr>
            <w:tcW w:w="1416" w:type="dxa"/>
          </w:tcPr>
          <w:p w14:paraId="2BCF075C" w14:textId="77777777" w:rsidR="00F62CEA" w:rsidRPr="00B12932" w:rsidRDefault="00F62CEA" w:rsidP="0058404E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1293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G04-G05</w:t>
            </w:r>
          </w:p>
        </w:tc>
      </w:tr>
      <w:tr w:rsidR="00F62CEA" w:rsidRPr="00B12932" w14:paraId="6CC58908" w14:textId="77777777" w:rsidTr="0058404E">
        <w:tc>
          <w:tcPr>
            <w:tcW w:w="2043" w:type="dxa"/>
            <w:vMerge/>
          </w:tcPr>
          <w:p w14:paraId="5AAE400D" w14:textId="77777777" w:rsidR="00F62CEA" w:rsidRPr="00B12932" w:rsidRDefault="00F62CEA" w:rsidP="0058404E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5612" w:type="dxa"/>
          </w:tcPr>
          <w:p w14:paraId="69DC1567" w14:textId="77777777" w:rsidR="00F62CEA" w:rsidRPr="00B12932" w:rsidRDefault="00F62CEA" w:rsidP="0058404E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A44C4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Sequelae of inflammatory diseases of central nervous system</w:t>
            </w:r>
          </w:p>
        </w:tc>
        <w:tc>
          <w:tcPr>
            <w:tcW w:w="1416" w:type="dxa"/>
          </w:tcPr>
          <w:p w14:paraId="3B2DF2B9" w14:textId="77777777" w:rsidR="00F62CEA" w:rsidRPr="00B12932" w:rsidRDefault="00F62CEA" w:rsidP="0058404E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12932">
              <w:rPr>
                <w:rFonts w:asciiTheme="minorHAnsi" w:hAnsiTheme="minorHAnsi" w:cstheme="minorHAnsi"/>
                <w:sz w:val="18"/>
                <w:szCs w:val="18"/>
              </w:rPr>
              <w:t>G09</w:t>
            </w:r>
          </w:p>
        </w:tc>
      </w:tr>
      <w:tr w:rsidR="00F62CEA" w:rsidRPr="00B12932" w14:paraId="2B758843" w14:textId="77777777" w:rsidTr="0058404E">
        <w:tc>
          <w:tcPr>
            <w:tcW w:w="2043" w:type="dxa"/>
            <w:vMerge/>
          </w:tcPr>
          <w:p w14:paraId="7126F256" w14:textId="77777777" w:rsidR="00F62CEA" w:rsidRPr="00B12932" w:rsidRDefault="00F62CEA" w:rsidP="0058404E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5612" w:type="dxa"/>
          </w:tcPr>
          <w:p w14:paraId="7E2BC5F3" w14:textId="77777777" w:rsidR="00F62CEA" w:rsidRPr="00B12932" w:rsidRDefault="00F62CEA" w:rsidP="0058404E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1293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Inflammatory polyneuropathy (including </w:t>
            </w:r>
            <w:hyperlink r:id="rId4" w:history="1">
              <w:r w:rsidRPr="00B12932">
                <w:rPr>
                  <w:rFonts w:asciiTheme="minorHAnsi" w:hAnsiTheme="minorHAnsi" w:cstheme="minorHAnsi"/>
                  <w:sz w:val="18"/>
                  <w:szCs w:val="18"/>
                  <w:lang w:val="en-US"/>
                </w:rPr>
                <w:t>Guillain-Barré</w:t>
              </w:r>
            </w:hyperlink>
            <w:r w:rsidRPr="00B1293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416" w:type="dxa"/>
          </w:tcPr>
          <w:p w14:paraId="7055ED17" w14:textId="77777777" w:rsidR="00F62CEA" w:rsidRPr="00B12932" w:rsidRDefault="00F62CEA" w:rsidP="0058404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B12932">
              <w:rPr>
                <w:rFonts w:asciiTheme="minorHAnsi" w:hAnsiTheme="minorHAnsi" w:cstheme="minorHAnsi"/>
                <w:sz w:val="18"/>
                <w:szCs w:val="18"/>
              </w:rPr>
              <w:t>G61</w:t>
            </w:r>
          </w:p>
        </w:tc>
      </w:tr>
      <w:tr w:rsidR="00F62CEA" w:rsidRPr="00B12932" w14:paraId="67791369" w14:textId="77777777" w:rsidTr="0058404E">
        <w:tc>
          <w:tcPr>
            <w:tcW w:w="2043" w:type="dxa"/>
            <w:vMerge/>
          </w:tcPr>
          <w:p w14:paraId="56F94463" w14:textId="77777777" w:rsidR="00F62CEA" w:rsidRPr="00B12932" w:rsidRDefault="00F62CEA" w:rsidP="0058404E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5612" w:type="dxa"/>
          </w:tcPr>
          <w:p w14:paraId="33C15FD5" w14:textId="77777777" w:rsidR="00F62CEA" w:rsidRPr="00B12932" w:rsidRDefault="00F62CEA" w:rsidP="0058404E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244C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Acute myocarditis</w:t>
            </w:r>
          </w:p>
        </w:tc>
        <w:tc>
          <w:tcPr>
            <w:tcW w:w="1416" w:type="dxa"/>
          </w:tcPr>
          <w:p w14:paraId="1C864E5D" w14:textId="77777777" w:rsidR="00F62CEA" w:rsidRPr="00B12932" w:rsidRDefault="00F62CEA" w:rsidP="0058404E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1293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I40</w:t>
            </w:r>
          </w:p>
        </w:tc>
      </w:tr>
      <w:tr w:rsidR="00F62CEA" w:rsidRPr="00B12932" w14:paraId="61875F2D" w14:textId="77777777" w:rsidTr="0058404E">
        <w:tc>
          <w:tcPr>
            <w:tcW w:w="2043" w:type="dxa"/>
            <w:vMerge/>
          </w:tcPr>
          <w:p w14:paraId="2AEA83E1" w14:textId="77777777" w:rsidR="00F62CEA" w:rsidRPr="00B12932" w:rsidRDefault="00F62CEA" w:rsidP="0058404E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5612" w:type="dxa"/>
          </w:tcPr>
          <w:p w14:paraId="01D21553" w14:textId="77777777" w:rsidR="00F62CEA" w:rsidRPr="00B12932" w:rsidRDefault="00F62CEA" w:rsidP="0058404E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1293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Arthropathies</w:t>
            </w:r>
          </w:p>
        </w:tc>
        <w:tc>
          <w:tcPr>
            <w:tcW w:w="1416" w:type="dxa"/>
          </w:tcPr>
          <w:p w14:paraId="7388C8AC" w14:textId="77777777" w:rsidR="00F62CEA" w:rsidRPr="00B12932" w:rsidRDefault="00F62CEA" w:rsidP="0058404E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1293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M00-M25</w:t>
            </w:r>
          </w:p>
        </w:tc>
      </w:tr>
      <w:tr w:rsidR="00F62CEA" w:rsidRPr="00B12932" w14:paraId="0730D576" w14:textId="77777777" w:rsidTr="0058404E">
        <w:tc>
          <w:tcPr>
            <w:tcW w:w="2043" w:type="dxa"/>
            <w:vMerge/>
          </w:tcPr>
          <w:p w14:paraId="215B3976" w14:textId="77777777" w:rsidR="00F62CEA" w:rsidRPr="00B12932" w:rsidRDefault="00F62CEA" w:rsidP="0058404E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5612" w:type="dxa"/>
          </w:tcPr>
          <w:p w14:paraId="43B81DDD" w14:textId="77777777" w:rsidR="00F62CEA" w:rsidRPr="00B12932" w:rsidRDefault="00F62CEA" w:rsidP="0058404E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1293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regnancy with abortive outcome</w:t>
            </w:r>
          </w:p>
        </w:tc>
        <w:tc>
          <w:tcPr>
            <w:tcW w:w="1416" w:type="dxa"/>
          </w:tcPr>
          <w:p w14:paraId="095E7165" w14:textId="77777777" w:rsidR="00F62CEA" w:rsidRPr="00B12932" w:rsidRDefault="00F62CEA" w:rsidP="0058404E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1293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O00-O08</w:t>
            </w:r>
          </w:p>
        </w:tc>
      </w:tr>
    </w:tbl>
    <w:p w14:paraId="7779B1F5" w14:textId="77777777" w:rsidR="00F62CEA" w:rsidRPr="00B12932" w:rsidRDefault="00F62CEA" w:rsidP="00F62CEA">
      <w:pPr>
        <w:ind w:left="-567"/>
        <w:rPr>
          <w:rFonts w:asciiTheme="minorHAnsi" w:hAnsiTheme="minorHAnsi" w:cstheme="minorHAnsi"/>
          <w:sz w:val="18"/>
          <w:szCs w:val="18"/>
        </w:rPr>
      </w:pPr>
      <w:r w:rsidRPr="00B12932">
        <w:rPr>
          <w:rFonts w:asciiTheme="minorHAnsi" w:hAnsiTheme="minorHAnsi" w:cstheme="minorHAnsi"/>
          <w:sz w:val="18"/>
          <w:szCs w:val="18"/>
          <w:vertAlign w:val="superscript"/>
        </w:rPr>
        <w:t>1</w:t>
      </w:r>
      <w:r w:rsidRPr="00B12932">
        <w:rPr>
          <w:rFonts w:asciiTheme="minorHAnsi" w:hAnsiTheme="minorHAnsi" w:cstheme="minorHAnsi"/>
          <w:sz w:val="18"/>
          <w:szCs w:val="18"/>
        </w:rPr>
        <w:t xml:space="preserve"> </w:t>
      </w:r>
      <w:r w:rsidRPr="00B12932">
        <w:rPr>
          <w:rFonts w:asciiTheme="minorHAnsi" w:hAnsiTheme="minorHAnsi" w:cstheme="minorHAnsi"/>
          <w:sz w:val="18"/>
          <w:szCs w:val="18"/>
          <w:shd w:val="clear" w:color="auto" w:fill="FFFFFF"/>
        </w:rPr>
        <w:t>https://icd.who.int/browse10/2019/en#/S00-S09</w:t>
      </w:r>
    </w:p>
    <w:p w14:paraId="1E39A817" w14:textId="3BD00EAB" w:rsidR="005E7884" w:rsidRPr="00F62CEA" w:rsidRDefault="005E7884" w:rsidP="00F62CEA">
      <w:pPr>
        <w:rPr>
          <w:rFonts w:cstheme="minorHAnsi"/>
          <w:b/>
          <w:bCs/>
        </w:rPr>
      </w:pPr>
    </w:p>
    <w:sectPr w:rsidR="005E7884" w:rsidRPr="00F62C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4F5F"/>
    <w:rsid w:val="00202ACE"/>
    <w:rsid w:val="005E7884"/>
    <w:rsid w:val="00B14F5F"/>
    <w:rsid w:val="00F62C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B7D4D0"/>
  <w15:chartTrackingRefBased/>
  <w15:docId w15:val="{FA3B069B-6390-419F-BEA9-238E8013BD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F62CE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F62C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aszerbekezds">
    <w:name w:val="List Paragraph"/>
    <w:basedOn w:val="Norml"/>
    <w:uiPriority w:val="34"/>
    <w:qFormat/>
    <w:rsid w:val="00F62CEA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medicinanet.com.br/cid10/5792/g610_sindrome_de_guillain_barre.h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4</Words>
  <Characters>1620</Characters>
  <Application>Microsoft Office Word</Application>
  <DocSecurity>0</DocSecurity>
  <Lines>13</Lines>
  <Paragraphs>3</Paragraphs>
  <ScaleCrop>false</ScaleCrop>
  <Company/>
  <LinksUpToDate>false</LinksUpToDate>
  <CharactersWithSpaces>1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 Pescarini</dc:creator>
  <cp:keywords/>
  <dc:description/>
  <cp:lastModifiedBy>Zsuzsanna Gémesi</cp:lastModifiedBy>
  <cp:revision>3</cp:revision>
  <dcterms:created xsi:type="dcterms:W3CDTF">2022-06-30T16:37:00Z</dcterms:created>
  <dcterms:modified xsi:type="dcterms:W3CDTF">2022-07-07T22:35:00Z</dcterms:modified>
</cp:coreProperties>
</file>